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D96E2" w14:textId="044577EC" w:rsidR="00C91CDA" w:rsidRDefault="003F6B52" w:rsidP="00DE583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F3DD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53A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71938">
        <w:rPr>
          <w:rFonts w:ascii="Times New Roman" w:hAnsi="Times New Roman" w:cs="Times New Roman"/>
          <w:sz w:val="24"/>
          <w:szCs w:val="24"/>
          <w:lang w:val="en-US"/>
        </w:rPr>
        <w:t>User data from the RCT study arms and OFS group.</w:t>
      </w:r>
    </w:p>
    <w:p w14:paraId="1277DEF2" w14:textId="6DF945F2" w:rsidR="004428F8" w:rsidRDefault="004428F8" w:rsidP="003F6B52">
      <w:pPr>
        <w:rPr>
          <w:lang w:val="en-US"/>
        </w:rPr>
      </w:pPr>
    </w:p>
    <w:p w14:paraId="0EFD5678" w14:textId="27EAFD1B" w:rsidR="00C91CDA" w:rsidRDefault="00C91CDA" w:rsidP="003F6B52">
      <w:pPr>
        <w:rPr>
          <w:lang w:val="en-US"/>
        </w:rPr>
      </w:pPr>
    </w:p>
    <w:p w14:paraId="7CFCC188" w14:textId="07997E9D" w:rsidR="00C91CDA" w:rsidRDefault="00C91CDA" w:rsidP="003F6B52">
      <w:pPr>
        <w:rPr>
          <w:lang w:val="en-US"/>
        </w:rPr>
      </w:pPr>
    </w:p>
    <w:p w14:paraId="269AF86C" w14:textId="2239013B" w:rsidR="00C91CDA" w:rsidRDefault="00C91CDA" w:rsidP="003F6B52">
      <w:pPr>
        <w:rPr>
          <w:lang w:val="en-US"/>
        </w:rPr>
      </w:pPr>
    </w:p>
    <w:p w14:paraId="7FF0FE89" w14:textId="5B61C042" w:rsidR="00C91CDA" w:rsidRDefault="00C91CDA" w:rsidP="003F6B52">
      <w:pPr>
        <w:rPr>
          <w:lang w:val="en-US"/>
        </w:rPr>
      </w:pPr>
    </w:p>
    <w:p w14:paraId="501992CB" w14:textId="00216864" w:rsidR="00C91CDA" w:rsidRDefault="00C91CDA" w:rsidP="003F6B52">
      <w:pPr>
        <w:rPr>
          <w:lang w:val="en-US"/>
        </w:rPr>
      </w:pPr>
    </w:p>
    <w:p w14:paraId="1CAE745C" w14:textId="6BB2B175" w:rsidR="00C91CDA" w:rsidRDefault="00C91CDA" w:rsidP="003F6B52">
      <w:pPr>
        <w:rPr>
          <w:lang w:val="en-US"/>
        </w:rPr>
      </w:pPr>
    </w:p>
    <w:p w14:paraId="414EBB08" w14:textId="046A008B" w:rsidR="00C91CDA" w:rsidRDefault="00C91CDA" w:rsidP="003F6B52">
      <w:pPr>
        <w:rPr>
          <w:lang w:val="en-US"/>
        </w:rPr>
      </w:pPr>
    </w:p>
    <w:p w14:paraId="6B036CBB" w14:textId="77777777" w:rsidR="00C91CDA" w:rsidRPr="003F6B52" w:rsidRDefault="00C91CDA" w:rsidP="003F6B52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X="250" w:tblpY="2011"/>
        <w:tblW w:w="6912" w:type="dxa"/>
        <w:tblLook w:val="04A0" w:firstRow="1" w:lastRow="0" w:firstColumn="1" w:lastColumn="0" w:noHBand="0" w:noVBand="1"/>
      </w:tblPr>
      <w:tblGrid>
        <w:gridCol w:w="6912"/>
      </w:tblGrid>
      <w:tr w:rsidR="003F6B52" w14:paraId="067AD9D1" w14:textId="77777777" w:rsidTr="00A81C81">
        <w:trPr>
          <w:trHeight w:val="160"/>
        </w:trPr>
        <w:tc>
          <w:tcPr>
            <w:tcW w:w="6912" w:type="dxa"/>
          </w:tcPr>
          <w:p w14:paraId="53AF4870" w14:textId="77777777" w:rsidR="003F6B52" w:rsidRPr="00F76D73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6D73">
              <w:rPr>
                <w:rFonts w:ascii="Times New Roman" w:hAnsi="Times New Roman" w:cs="Times New Roman"/>
                <w:b/>
                <w:bCs/>
                <w:lang w:val="en-US"/>
              </w:rPr>
              <w:t>Intervention group RCT (N=99)</w:t>
            </w:r>
          </w:p>
        </w:tc>
      </w:tr>
      <w:tr w:rsidR="003F6B52" w:rsidRPr="00261CE7" w14:paraId="79803FCA" w14:textId="77777777" w:rsidTr="00A81C81">
        <w:trPr>
          <w:trHeight w:val="70"/>
        </w:trPr>
        <w:tc>
          <w:tcPr>
            <w:tcW w:w="6912" w:type="dxa"/>
          </w:tcPr>
          <w:p w14:paraId="730A9EF0" w14:textId="7947854B" w:rsidR="003F6B52" w:rsidRPr="003F6B52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3A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op 5 visited </w:t>
            </w:r>
            <w:proofErr w:type="spellStart"/>
            <w:r w:rsidRPr="00703A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ges</w:t>
            </w:r>
            <w:r w:rsidR="00112D51" w:rsidRPr="00112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03A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:</w:t>
            </w:r>
          </w:p>
        </w:tc>
      </w:tr>
      <w:tr w:rsidR="003F6B52" w:rsidRPr="00261CE7" w14:paraId="177F7322" w14:textId="77777777" w:rsidTr="00A81C81">
        <w:trPr>
          <w:trHeight w:val="70"/>
        </w:trPr>
        <w:tc>
          <w:tcPr>
            <w:tcW w:w="6912" w:type="dxa"/>
          </w:tcPr>
          <w:p w14:paraId="6CE13A1E" w14:textId="4B8C77F5" w:rsidR="003F6B52" w:rsidRPr="003F6B52" w:rsidRDefault="003F6B52" w:rsidP="003F6B52">
            <w:pPr>
              <w:pStyle w:val="NoSpacing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r w:rsidR="00112D51" w:rsidRPr="00112D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01 | UV</w:t>
            </w:r>
            <w:r w:rsidR="00112D51" w:rsidRPr="00112D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7)</w:t>
            </w:r>
          </w:p>
        </w:tc>
      </w:tr>
      <w:tr w:rsidR="003F6B52" w:rsidRPr="00261CE7" w14:paraId="34B3BE45" w14:textId="77777777" w:rsidTr="00A81C81">
        <w:trPr>
          <w:trHeight w:val="70"/>
        </w:trPr>
        <w:tc>
          <w:tcPr>
            <w:tcW w:w="6912" w:type="dxa"/>
          </w:tcPr>
          <w:p w14:paraId="0E6ADD2D" w14:textId="0DAE3AD9" w:rsidR="003F6B52" w:rsidRPr="003F6B52" w:rsidRDefault="003F6B52" w:rsidP="003F6B52">
            <w:pPr>
              <w:pStyle w:val="NoSpacing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08 | UV=36)</w:t>
            </w:r>
          </w:p>
        </w:tc>
      </w:tr>
      <w:tr w:rsidR="003F6B52" w:rsidRPr="009A4CD8" w14:paraId="32F415C2" w14:textId="77777777" w:rsidTr="00A81C81">
        <w:trPr>
          <w:trHeight w:val="70"/>
        </w:trPr>
        <w:tc>
          <w:tcPr>
            <w:tcW w:w="6912" w:type="dxa"/>
          </w:tcPr>
          <w:p w14:paraId="277E4A46" w14:textId="495E4ACD" w:rsidR="003F6B52" w:rsidRPr="003F6B52" w:rsidRDefault="003F6B52" w:rsidP="003F6B52">
            <w:pPr>
              <w:pStyle w:val="NoSpacing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act (module: My environment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61 | UV=33)</w:t>
            </w:r>
          </w:p>
        </w:tc>
      </w:tr>
      <w:tr w:rsidR="003F6B52" w:rsidRPr="009A4CD8" w14:paraId="362346E1" w14:textId="77777777" w:rsidTr="00A81C81">
        <w:trPr>
          <w:trHeight w:val="70"/>
        </w:trPr>
        <w:tc>
          <w:tcPr>
            <w:tcW w:w="6912" w:type="dxa"/>
          </w:tcPr>
          <w:p w14:paraId="06C7B2CE" w14:textId="1B3F4331" w:rsidR="003F6B52" w:rsidRPr="003F6B52" w:rsidRDefault="003F6B52" w:rsidP="003F6B52">
            <w:pPr>
              <w:pStyle w:val="NoSpacing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ek help (module: Help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36 | UV=31)</w:t>
            </w:r>
          </w:p>
        </w:tc>
      </w:tr>
      <w:tr w:rsidR="003F6B52" w:rsidRPr="009A4CD8" w14:paraId="1210F9BC" w14:textId="77777777" w:rsidTr="00A81C81">
        <w:trPr>
          <w:trHeight w:val="70"/>
        </w:trPr>
        <w:tc>
          <w:tcPr>
            <w:tcW w:w="6912" w:type="dxa"/>
          </w:tcPr>
          <w:p w14:paraId="1DEFC2CD" w14:textId="021FAA36" w:rsidR="003F6B52" w:rsidRPr="003F6B52" w:rsidRDefault="003F6B52" w:rsidP="003F6B52">
            <w:pPr>
              <w:pStyle w:val="NoSpacing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act (Contact homep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34 | UV=31)</w:t>
            </w:r>
          </w:p>
        </w:tc>
      </w:tr>
      <w:tr w:rsidR="003F6B52" w:rsidRPr="009A4CD8" w14:paraId="4948AE7C" w14:textId="77777777" w:rsidTr="00A81C81">
        <w:trPr>
          <w:trHeight w:val="70"/>
        </w:trPr>
        <w:tc>
          <w:tcPr>
            <w:tcW w:w="6912" w:type="dxa"/>
          </w:tcPr>
          <w:p w14:paraId="6A4DE4A0" w14:textId="6CE9A2B8" w:rsidR="003F6B52" w:rsidRPr="00AA0EF6" w:rsidRDefault="003F6B52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Minutes spent on interven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</w:t>
            </w: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al</w:t>
            </w: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= 44,4 | range = 0 – 459</w:t>
            </w:r>
          </w:p>
        </w:tc>
      </w:tr>
      <w:tr w:rsidR="003F6B52" w:rsidRPr="009A4CD8" w14:paraId="1514F981" w14:textId="77777777" w:rsidTr="00A81C81">
        <w:trPr>
          <w:trHeight w:val="70"/>
        </w:trPr>
        <w:tc>
          <w:tcPr>
            <w:tcW w:w="6912" w:type="dxa"/>
          </w:tcPr>
          <w:p w14:paraId="07925D61" w14:textId="756B519D" w:rsidR="003F6B52" w:rsidRPr="003F6B52" w:rsidRDefault="003F6B52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</w:t>
            </w:r>
            <w:proofErr w:type="gramEnd"/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login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= 3,3 | range: 0 – 44</w:t>
            </w:r>
          </w:p>
        </w:tc>
      </w:tr>
      <w:tr w:rsidR="003F6B52" w:rsidRPr="009A4CD8" w14:paraId="124A09AD" w14:textId="77777777" w:rsidTr="00A81C81">
        <w:trPr>
          <w:trHeight w:val="70"/>
        </w:trPr>
        <w:tc>
          <w:tcPr>
            <w:tcW w:w="6912" w:type="dxa"/>
          </w:tcPr>
          <w:p w14:paraId="4DC178F4" w14:textId="0D12FA2C" w:rsidR="003F6B52" w:rsidRPr="003F6B52" w:rsidRDefault="003F6B52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Logged in at least onc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77</w:t>
            </w:r>
          </w:p>
        </w:tc>
      </w:tr>
      <w:tr w:rsidR="003F6B52" w:rsidRPr="003F6B52" w14:paraId="1067CB7F" w14:textId="77777777" w:rsidTr="00A81C81">
        <w:trPr>
          <w:trHeight w:val="70"/>
        </w:trPr>
        <w:tc>
          <w:tcPr>
            <w:tcW w:w="6912" w:type="dxa"/>
          </w:tcPr>
          <w:p w14:paraId="704E8C43" w14:textId="46DE070D" w:rsidR="003F6B52" w:rsidRPr="00913F33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Never logged i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2</w:t>
            </w:r>
          </w:p>
        </w:tc>
      </w:tr>
      <w:tr w:rsidR="003F6B52" w:rsidRPr="003F6B52" w14:paraId="29020D37" w14:textId="77777777" w:rsidTr="00A81C81">
        <w:trPr>
          <w:trHeight w:val="70"/>
        </w:trPr>
        <w:tc>
          <w:tcPr>
            <w:tcW w:w="6912" w:type="dxa"/>
          </w:tcPr>
          <w:p w14:paraId="0616853C" w14:textId="77777777" w:rsidR="003F6B52" w:rsidRPr="00913F33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6B52" w:rsidRPr="00AA0EF6" w14:paraId="2218C54C" w14:textId="77777777" w:rsidTr="00A81C81">
        <w:trPr>
          <w:trHeight w:val="70"/>
        </w:trPr>
        <w:tc>
          <w:tcPr>
            <w:tcW w:w="6912" w:type="dxa"/>
          </w:tcPr>
          <w:p w14:paraId="045A9528" w14:textId="77777777" w:rsidR="003F6B52" w:rsidRPr="00913F33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6D73">
              <w:rPr>
                <w:rFonts w:ascii="Times New Roman" w:hAnsi="Times New Roman" w:cs="Times New Roman"/>
                <w:b/>
                <w:bCs/>
                <w:lang w:val="en-US"/>
              </w:rPr>
              <w:t>Control group RCT (N=99)</w:t>
            </w:r>
          </w:p>
        </w:tc>
      </w:tr>
      <w:tr w:rsidR="003F6B52" w:rsidRPr="00261CE7" w14:paraId="79E27DA4" w14:textId="77777777" w:rsidTr="00A81C81">
        <w:trPr>
          <w:trHeight w:val="70"/>
        </w:trPr>
        <w:tc>
          <w:tcPr>
            <w:tcW w:w="6912" w:type="dxa"/>
          </w:tcPr>
          <w:p w14:paraId="67E5E72C" w14:textId="66E2D150" w:rsidR="003F6B52" w:rsidRPr="00BC42BD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op 5 visi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ges</w:t>
            </w:r>
            <w:r w:rsidR="00112D51" w:rsidRPr="00112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BC42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:</w:t>
            </w:r>
          </w:p>
        </w:tc>
      </w:tr>
      <w:tr w:rsidR="00BC42BD" w:rsidRPr="009A4CD8" w14:paraId="16D8F7A7" w14:textId="77777777" w:rsidTr="00A81C81">
        <w:trPr>
          <w:trHeight w:val="70"/>
        </w:trPr>
        <w:tc>
          <w:tcPr>
            <w:tcW w:w="6912" w:type="dxa"/>
          </w:tcPr>
          <w:p w14:paraId="518C850C" w14:textId="0BB10EF7" w:rsidR="00BC42BD" w:rsidRPr="00BC42BD" w:rsidRDefault="00BC42BD" w:rsidP="00BC42BD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ek help (module: Help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11 | UV=47)</w:t>
            </w:r>
          </w:p>
        </w:tc>
      </w:tr>
      <w:tr w:rsidR="00BC42BD" w:rsidRPr="009A4CD8" w14:paraId="51D0D428" w14:textId="77777777" w:rsidTr="00A81C81">
        <w:trPr>
          <w:trHeight w:val="70"/>
        </w:trPr>
        <w:tc>
          <w:tcPr>
            <w:tcW w:w="6912" w:type="dxa"/>
          </w:tcPr>
          <w:p w14:paraId="4BF003DB" w14:textId="27A5F23A" w:rsidR="00BC42BD" w:rsidRDefault="00BC42BD" w:rsidP="00BC42BD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lp (homepage of Help module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2 | UV=50)</w:t>
            </w:r>
          </w:p>
        </w:tc>
      </w:tr>
      <w:tr w:rsidR="00BC42BD" w:rsidRPr="009A4CD8" w14:paraId="2F993DB0" w14:textId="77777777" w:rsidTr="00A81C81">
        <w:trPr>
          <w:trHeight w:val="70"/>
        </w:trPr>
        <w:tc>
          <w:tcPr>
            <w:tcW w:w="6912" w:type="dxa"/>
          </w:tcPr>
          <w:p w14:paraId="3321B7E9" w14:textId="3FF0D996" w:rsidR="00BC42BD" w:rsidRPr="00BC42BD" w:rsidRDefault="00BC42BD" w:rsidP="00BC42BD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ws, books and mo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4 | UV=26)</w:t>
            </w:r>
          </w:p>
        </w:tc>
      </w:tr>
      <w:tr w:rsidR="00BC42BD" w:rsidRPr="009A4CD8" w14:paraId="2E836597" w14:textId="77777777" w:rsidTr="00A81C81">
        <w:trPr>
          <w:trHeight w:val="70"/>
        </w:trPr>
        <w:tc>
          <w:tcPr>
            <w:tcW w:w="6912" w:type="dxa"/>
          </w:tcPr>
          <w:p w14:paraId="0DBD3413" w14:textId="2FD1675A" w:rsidR="00BC42BD" w:rsidRPr="00BC42BD" w:rsidRDefault="00BC42BD" w:rsidP="00BC42BD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rt here (introduction page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80 | UV=45) </w:t>
            </w:r>
          </w:p>
        </w:tc>
      </w:tr>
      <w:tr w:rsidR="00BC42BD" w:rsidRPr="009A4CD8" w14:paraId="4019B1AD" w14:textId="77777777" w:rsidTr="00A81C81">
        <w:trPr>
          <w:trHeight w:val="70"/>
        </w:trPr>
        <w:tc>
          <w:tcPr>
            <w:tcW w:w="6912" w:type="dxa"/>
          </w:tcPr>
          <w:p w14:paraId="2C186CFB" w14:textId="65BFB120" w:rsidR="00BC42BD" w:rsidRPr="00011D39" w:rsidRDefault="00BC42BD" w:rsidP="00BC42BD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1D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act (Contact homepag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8 | UV=15)</w:t>
            </w:r>
          </w:p>
        </w:tc>
      </w:tr>
      <w:tr w:rsidR="003F6B52" w:rsidRPr="009A4CD8" w14:paraId="7B308D83" w14:textId="77777777" w:rsidTr="00A81C81">
        <w:trPr>
          <w:trHeight w:val="70"/>
        </w:trPr>
        <w:tc>
          <w:tcPr>
            <w:tcW w:w="6912" w:type="dxa"/>
          </w:tcPr>
          <w:p w14:paraId="588B8314" w14:textId="364251A4" w:rsidR="003F6B52" w:rsidRPr="000B65D4" w:rsidRDefault="003F6B52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Minutes spent on interven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total</w:t>
            </w: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= 13,3 | range = 0 – 124</w:t>
            </w:r>
          </w:p>
        </w:tc>
      </w:tr>
      <w:tr w:rsidR="000B65D4" w:rsidRPr="009A4CD8" w14:paraId="5196DF16" w14:textId="77777777" w:rsidTr="00A81C81">
        <w:trPr>
          <w:trHeight w:val="70"/>
        </w:trPr>
        <w:tc>
          <w:tcPr>
            <w:tcW w:w="6912" w:type="dxa"/>
          </w:tcPr>
          <w:p w14:paraId="2EE9921B" w14:textId="15DFD2AD" w:rsidR="000B65D4" w:rsidRPr="000B65D4" w:rsidRDefault="000B65D4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</w:t>
            </w:r>
            <w:proofErr w:type="gramEnd"/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login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= 2,1 | range: 0 – 13</w:t>
            </w:r>
          </w:p>
        </w:tc>
      </w:tr>
      <w:tr w:rsidR="000B65D4" w:rsidRPr="009A4CD8" w14:paraId="73EB7377" w14:textId="77777777" w:rsidTr="00A81C81">
        <w:trPr>
          <w:trHeight w:val="70"/>
        </w:trPr>
        <w:tc>
          <w:tcPr>
            <w:tcW w:w="6912" w:type="dxa"/>
          </w:tcPr>
          <w:p w14:paraId="79635CC9" w14:textId="3BBDC805" w:rsidR="000B65D4" w:rsidRPr="000B65D4" w:rsidRDefault="000B65D4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Logged in at least onc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3</w:t>
            </w:r>
          </w:p>
        </w:tc>
      </w:tr>
      <w:tr w:rsidR="000B65D4" w:rsidRPr="000B65D4" w14:paraId="0AF078C8" w14:textId="77777777" w:rsidTr="00A81C81">
        <w:trPr>
          <w:trHeight w:val="70"/>
        </w:trPr>
        <w:tc>
          <w:tcPr>
            <w:tcW w:w="6912" w:type="dxa"/>
          </w:tcPr>
          <w:p w14:paraId="5BF2C15A" w14:textId="2942D519" w:rsidR="000B65D4" w:rsidRPr="00913F33" w:rsidRDefault="000B65D4" w:rsidP="003F6B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Never logged i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</w:t>
            </w:r>
          </w:p>
        </w:tc>
      </w:tr>
      <w:tr w:rsidR="000B65D4" w:rsidRPr="000B65D4" w14:paraId="7F25D94A" w14:textId="77777777" w:rsidTr="00A81C81">
        <w:trPr>
          <w:trHeight w:val="70"/>
        </w:trPr>
        <w:tc>
          <w:tcPr>
            <w:tcW w:w="6912" w:type="dxa"/>
          </w:tcPr>
          <w:p w14:paraId="0DE0ABA7" w14:textId="77777777" w:rsidR="000B65D4" w:rsidRPr="00913F33" w:rsidRDefault="000B65D4" w:rsidP="003F6B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6B52" w:rsidRPr="00AA0EF6" w14:paraId="0FB96B3A" w14:textId="77777777" w:rsidTr="00A81C81">
        <w:trPr>
          <w:trHeight w:val="70"/>
        </w:trPr>
        <w:tc>
          <w:tcPr>
            <w:tcW w:w="6912" w:type="dxa"/>
          </w:tcPr>
          <w:p w14:paraId="10B1CAB0" w14:textId="77777777" w:rsidR="003F6B52" w:rsidRPr="00261CE7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CE7">
              <w:rPr>
                <w:rFonts w:ascii="Times New Roman" w:hAnsi="Times New Roman" w:cs="Times New Roman"/>
                <w:b/>
                <w:bCs/>
                <w:lang w:val="en-US"/>
              </w:rPr>
              <w:t>OFS (N=170)</w:t>
            </w:r>
          </w:p>
        </w:tc>
      </w:tr>
      <w:tr w:rsidR="003F6B52" w:rsidRPr="00261CE7" w14:paraId="2E0EA78F" w14:textId="77777777" w:rsidTr="004428F8">
        <w:trPr>
          <w:trHeight w:val="70"/>
        </w:trPr>
        <w:tc>
          <w:tcPr>
            <w:tcW w:w="6912" w:type="dxa"/>
          </w:tcPr>
          <w:p w14:paraId="79618A96" w14:textId="2684C5B4" w:rsidR="003F6B52" w:rsidRPr="004428F8" w:rsidRDefault="003F6B52" w:rsidP="003F6B52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op 5 visi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ges</w:t>
            </w:r>
            <w:r w:rsidR="00441206" w:rsidRPr="004412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4428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:</w:t>
            </w:r>
          </w:p>
        </w:tc>
      </w:tr>
      <w:tr w:rsidR="004428F8" w:rsidRPr="00261CE7" w14:paraId="062C2D79" w14:textId="77777777" w:rsidTr="004428F8">
        <w:trPr>
          <w:trHeight w:val="70"/>
        </w:trPr>
        <w:tc>
          <w:tcPr>
            <w:tcW w:w="6912" w:type="dxa"/>
          </w:tcPr>
          <w:p w14:paraId="43AE0615" w14:textId="4EA1437C" w:rsidR="004428F8" w:rsidRPr="004428F8" w:rsidRDefault="004428F8" w:rsidP="004428F8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29 | UV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)</w:t>
            </w:r>
            <w:r w:rsidR="004D5111" w:rsidRPr="004D51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4428F8" w:rsidRPr="009A4CD8" w14:paraId="6CE89CE4" w14:textId="77777777" w:rsidTr="004428F8">
        <w:trPr>
          <w:trHeight w:val="70"/>
        </w:trPr>
        <w:tc>
          <w:tcPr>
            <w:tcW w:w="6912" w:type="dxa"/>
          </w:tcPr>
          <w:p w14:paraId="7197F03F" w14:textId="2548ACA9" w:rsidR="004428F8" w:rsidRPr="004428F8" w:rsidRDefault="004428F8" w:rsidP="004428F8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ek help (module: Help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90 | UV=71)</w:t>
            </w:r>
          </w:p>
        </w:tc>
      </w:tr>
      <w:tr w:rsidR="004428F8" w:rsidRPr="009A4CD8" w14:paraId="2E2FCCA4" w14:textId="77777777" w:rsidTr="004428F8">
        <w:trPr>
          <w:trHeight w:val="70"/>
        </w:trPr>
        <w:tc>
          <w:tcPr>
            <w:tcW w:w="6912" w:type="dxa"/>
          </w:tcPr>
          <w:p w14:paraId="634376C2" w14:textId="189B6C34" w:rsidR="004428F8" w:rsidRPr="004428F8" w:rsidRDefault="004428F8" w:rsidP="004428F8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 help (module: Help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0 | UV=111)</w:t>
            </w:r>
          </w:p>
        </w:tc>
      </w:tr>
      <w:tr w:rsidR="004428F8" w:rsidRPr="009A4CD8" w14:paraId="4051ABBA" w14:textId="77777777" w:rsidTr="004428F8">
        <w:trPr>
          <w:trHeight w:val="70"/>
        </w:trPr>
        <w:tc>
          <w:tcPr>
            <w:tcW w:w="6912" w:type="dxa"/>
          </w:tcPr>
          <w:p w14:paraId="1FF620B6" w14:textId="652F71B9" w:rsidR="004428F8" w:rsidRPr="004428F8" w:rsidRDefault="004428F8" w:rsidP="004428F8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4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at is IPVA? (</w:t>
            </w:r>
            <w:proofErr w:type="gramStart"/>
            <w:r w:rsidRPr="000174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ule</w:t>
            </w:r>
            <w:proofErr w:type="gramEnd"/>
            <w:r w:rsidRPr="000174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 My situatio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0 | UV=97)</w:t>
            </w:r>
          </w:p>
        </w:tc>
      </w:tr>
      <w:tr w:rsidR="004428F8" w:rsidRPr="009A4CD8" w14:paraId="672B9C08" w14:textId="77777777" w:rsidTr="004428F8">
        <w:trPr>
          <w:trHeight w:val="70"/>
        </w:trPr>
        <w:tc>
          <w:tcPr>
            <w:tcW w:w="6912" w:type="dxa"/>
          </w:tcPr>
          <w:p w14:paraId="4B1E5EE7" w14:textId="4BD0FE67" w:rsidR="004428F8" w:rsidRDefault="004428F8" w:rsidP="004428F8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 violence (module: My situatio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8 | UV=85)</w:t>
            </w:r>
          </w:p>
        </w:tc>
      </w:tr>
      <w:tr w:rsidR="004428F8" w:rsidRPr="009A4CD8" w14:paraId="568DAA46" w14:textId="77777777" w:rsidTr="004428F8">
        <w:trPr>
          <w:trHeight w:val="70"/>
        </w:trPr>
        <w:tc>
          <w:tcPr>
            <w:tcW w:w="6912" w:type="dxa"/>
          </w:tcPr>
          <w:p w14:paraId="11286A96" w14:textId="130B8629" w:rsidR="004428F8" w:rsidRPr="004428F8" w:rsidRDefault="004428F8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Minutes spent on intervention per visi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= 16,1 | range = 1 – 155</w:t>
            </w:r>
          </w:p>
        </w:tc>
      </w:tr>
      <w:tr w:rsidR="003F6B52" w:rsidRPr="009A4CD8" w14:paraId="74501B86" w14:textId="77777777" w:rsidTr="004428F8">
        <w:trPr>
          <w:trHeight w:val="70"/>
        </w:trPr>
        <w:tc>
          <w:tcPr>
            <w:tcW w:w="6912" w:type="dxa"/>
          </w:tcPr>
          <w:p w14:paraId="7BA7ED86" w14:textId="4C3D445B" w:rsidR="003F6B52" w:rsidRPr="004428F8" w:rsidRDefault="003F6B52" w:rsidP="004428F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</w:t>
            </w:r>
            <w:proofErr w:type="gramEnd"/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login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= 1,26 | range: 1 – 4</w:t>
            </w:r>
          </w:p>
        </w:tc>
      </w:tr>
      <w:tr w:rsidR="004428F8" w:rsidRPr="009A4CD8" w14:paraId="12C42157" w14:textId="77777777" w:rsidTr="004428F8">
        <w:trPr>
          <w:trHeight w:val="70"/>
        </w:trPr>
        <w:tc>
          <w:tcPr>
            <w:tcW w:w="6912" w:type="dxa"/>
          </w:tcPr>
          <w:p w14:paraId="463FA5B0" w14:textId="32E3122E" w:rsidR="004428F8" w:rsidRPr="004428F8" w:rsidRDefault="004428F8" w:rsidP="003F6B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Logged in at least onc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0</w:t>
            </w:r>
          </w:p>
        </w:tc>
      </w:tr>
      <w:tr w:rsidR="004428F8" w:rsidRPr="00AA0EF6" w14:paraId="55E580B4" w14:textId="77777777" w:rsidTr="004428F8">
        <w:trPr>
          <w:trHeight w:val="70"/>
        </w:trPr>
        <w:tc>
          <w:tcPr>
            <w:tcW w:w="6912" w:type="dxa"/>
          </w:tcPr>
          <w:p w14:paraId="2F39C273" w14:textId="6BE30FF0" w:rsidR="004428F8" w:rsidRPr="00913F33" w:rsidRDefault="004428F8" w:rsidP="003F6B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3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Never logged i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0</w:t>
            </w:r>
          </w:p>
        </w:tc>
      </w:tr>
    </w:tbl>
    <w:p w14:paraId="2A6946B0" w14:textId="77777777" w:rsidR="00261CE7" w:rsidRDefault="00261CE7" w:rsidP="00DE5830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06C9966A" w14:textId="1BB0B5AB" w:rsidR="00261CE7" w:rsidRDefault="00261CE7" w:rsidP="00DE5830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65362D19" w14:textId="77777777" w:rsidR="004428F8" w:rsidRDefault="004428F8" w:rsidP="00DE5830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27F2734C" w14:textId="77777777" w:rsidR="00261CE7" w:rsidRDefault="00261CE7" w:rsidP="00DE5830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7997A03B" w14:textId="2C875E22" w:rsidR="001D56ED" w:rsidRDefault="001D56ED">
      <w:pPr>
        <w:rPr>
          <w:lang w:val="en-US"/>
        </w:rPr>
      </w:pPr>
    </w:p>
    <w:p w14:paraId="603307EE" w14:textId="20C41D8A" w:rsidR="00C91CDA" w:rsidRPr="00C91CDA" w:rsidRDefault="00C91CDA" w:rsidP="00C91CDA">
      <w:pPr>
        <w:rPr>
          <w:lang w:val="en-US"/>
        </w:rPr>
      </w:pPr>
    </w:p>
    <w:p w14:paraId="1EADF613" w14:textId="12C6008F" w:rsidR="00C91CDA" w:rsidRPr="00C91CDA" w:rsidRDefault="00C91CDA" w:rsidP="00C91CDA">
      <w:pPr>
        <w:rPr>
          <w:lang w:val="en-US"/>
        </w:rPr>
      </w:pPr>
    </w:p>
    <w:p w14:paraId="511036A1" w14:textId="760C9FAB" w:rsidR="00C91CDA" w:rsidRPr="00C91CDA" w:rsidRDefault="00C91CDA" w:rsidP="00C91CDA">
      <w:pPr>
        <w:rPr>
          <w:lang w:val="en-US"/>
        </w:rPr>
      </w:pPr>
    </w:p>
    <w:p w14:paraId="3BE0891D" w14:textId="73BD462B" w:rsidR="00C91CDA" w:rsidRDefault="00C91CDA" w:rsidP="00C91CDA">
      <w:pPr>
        <w:rPr>
          <w:lang w:val="en-US"/>
        </w:rPr>
      </w:pPr>
    </w:p>
    <w:p w14:paraId="3F39E418" w14:textId="77777777" w:rsidR="00C91CDA" w:rsidRPr="00C91CDA" w:rsidRDefault="00C91CDA" w:rsidP="00C91CDA">
      <w:pPr>
        <w:rPr>
          <w:lang w:val="en-US"/>
        </w:rPr>
      </w:pPr>
    </w:p>
    <w:p w14:paraId="7B204799" w14:textId="2067B796" w:rsidR="00C91CDA" w:rsidRDefault="00C91CDA" w:rsidP="00C91CDA">
      <w:pPr>
        <w:rPr>
          <w:lang w:val="en-US"/>
        </w:rPr>
      </w:pPr>
    </w:p>
    <w:p w14:paraId="4144494F" w14:textId="6A5E0BFA" w:rsidR="00C91CDA" w:rsidRPr="00D324FE" w:rsidRDefault="004D5111" w:rsidP="00C91CDA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4D511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>The</w:t>
      </w:r>
      <w:proofErr w:type="spellEnd"/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 xml:space="preserve"> overview page that appears when logging in is not </w:t>
      </w:r>
      <w:proofErr w:type="gramStart"/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>taken into account</w:t>
      </w:r>
      <w:proofErr w:type="gramEnd"/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 xml:space="preserve"> here. | </w:t>
      </w:r>
      <w:proofErr w:type="spellStart"/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>AoV</w:t>
      </w:r>
      <w:proofErr w:type="spellEnd"/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 xml:space="preserve"> = total amount of visits. | UV = total amount of unique visitors. | </w:t>
      </w:r>
      <w:proofErr w:type="spellStart"/>
      <w:r w:rsidRPr="004D511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>Part</w:t>
      </w:r>
      <w:proofErr w:type="spellEnd"/>
      <w:r w:rsidR="00C91CDA" w:rsidRPr="00D324FE">
        <w:rPr>
          <w:rFonts w:ascii="Times New Roman" w:hAnsi="Times New Roman" w:cs="Times New Roman"/>
          <w:sz w:val="18"/>
          <w:szCs w:val="18"/>
          <w:lang w:val="en-US"/>
        </w:rPr>
        <w:t xml:space="preserve"> of the unique visitors registered to obtain access to the forum (N=18), others visited the introduction page but did not obtain access to the forum (N=62).</w:t>
      </w:r>
    </w:p>
    <w:p w14:paraId="45FACAD6" w14:textId="77777777" w:rsidR="00C91CDA" w:rsidRPr="00C91CDA" w:rsidRDefault="00C91CDA" w:rsidP="00C91CDA">
      <w:pPr>
        <w:rPr>
          <w:lang w:val="en-US"/>
        </w:rPr>
      </w:pPr>
    </w:p>
    <w:sectPr w:rsidR="00C91CDA" w:rsidRPr="00C91CDA" w:rsidSect="003F6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7834B" w14:textId="77777777" w:rsidR="004B5D8C" w:rsidRDefault="004B5D8C" w:rsidP="003F6B52">
      <w:pPr>
        <w:spacing w:after="0" w:line="240" w:lineRule="auto"/>
      </w:pPr>
      <w:r>
        <w:separator/>
      </w:r>
    </w:p>
  </w:endnote>
  <w:endnote w:type="continuationSeparator" w:id="0">
    <w:p w14:paraId="4630C26C" w14:textId="77777777" w:rsidR="004B5D8C" w:rsidRDefault="004B5D8C" w:rsidP="003F6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448FA" w14:textId="77777777" w:rsidR="004B5D8C" w:rsidRDefault="004B5D8C" w:rsidP="003F6B52">
      <w:pPr>
        <w:spacing w:after="0" w:line="240" w:lineRule="auto"/>
      </w:pPr>
      <w:r>
        <w:separator/>
      </w:r>
    </w:p>
  </w:footnote>
  <w:footnote w:type="continuationSeparator" w:id="0">
    <w:p w14:paraId="6E984BF4" w14:textId="77777777" w:rsidR="004B5D8C" w:rsidRDefault="004B5D8C" w:rsidP="003F6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F7554"/>
    <w:multiLevelType w:val="hybridMultilevel"/>
    <w:tmpl w:val="F4BC61E4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B9516B"/>
    <w:multiLevelType w:val="hybridMultilevel"/>
    <w:tmpl w:val="713218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340EF"/>
    <w:multiLevelType w:val="hybridMultilevel"/>
    <w:tmpl w:val="E38AC2B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6D6A28"/>
    <w:multiLevelType w:val="hybridMultilevel"/>
    <w:tmpl w:val="85C8CD8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6E25FC"/>
    <w:multiLevelType w:val="hybridMultilevel"/>
    <w:tmpl w:val="3BC67BE0"/>
    <w:lvl w:ilvl="0" w:tplc="A56462A6">
      <w:start w:val="1"/>
      <w:numFmt w:val="decimal"/>
      <w:lvlText w:val="%1)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457FA"/>
    <w:multiLevelType w:val="hybridMultilevel"/>
    <w:tmpl w:val="5686EE3A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46B0D7E"/>
    <w:multiLevelType w:val="hybridMultilevel"/>
    <w:tmpl w:val="BFAE3246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707568">
    <w:abstractNumId w:val="2"/>
  </w:num>
  <w:num w:numId="2" w16cid:durableId="1715155352">
    <w:abstractNumId w:val="0"/>
  </w:num>
  <w:num w:numId="3" w16cid:durableId="1477797833">
    <w:abstractNumId w:val="5"/>
  </w:num>
  <w:num w:numId="4" w16cid:durableId="1596591682">
    <w:abstractNumId w:val="1"/>
  </w:num>
  <w:num w:numId="5" w16cid:durableId="1127041627">
    <w:abstractNumId w:val="3"/>
  </w:num>
  <w:num w:numId="6" w16cid:durableId="508568326">
    <w:abstractNumId w:val="4"/>
  </w:num>
  <w:num w:numId="7" w16cid:durableId="4577215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B1"/>
    <w:rsid w:val="0007706B"/>
    <w:rsid w:val="000B65D4"/>
    <w:rsid w:val="00112D51"/>
    <w:rsid w:val="001D56ED"/>
    <w:rsid w:val="001F3DD3"/>
    <w:rsid w:val="00261CE7"/>
    <w:rsid w:val="002E0872"/>
    <w:rsid w:val="003B33B1"/>
    <w:rsid w:val="003F6B52"/>
    <w:rsid w:val="00441206"/>
    <w:rsid w:val="004428F8"/>
    <w:rsid w:val="004B5D8C"/>
    <w:rsid w:val="004D5111"/>
    <w:rsid w:val="004E2CE4"/>
    <w:rsid w:val="006E7246"/>
    <w:rsid w:val="006F6C98"/>
    <w:rsid w:val="00894044"/>
    <w:rsid w:val="009A4CD8"/>
    <w:rsid w:val="00A81C81"/>
    <w:rsid w:val="00BC42BD"/>
    <w:rsid w:val="00C66338"/>
    <w:rsid w:val="00C91CDA"/>
    <w:rsid w:val="00CF5637"/>
    <w:rsid w:val="00DE5830"/>
    <w:rsid w:val="00E7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DC519"/>
  <w15:chartTrackingRefBased/>
  <w15:docId w15:val="{1068E451-53F2-4545-8E45-8FE3ED4C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B33B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33B1"/>
  </w:style>
  <w:style w:type="table" w:styleId="TableGrid">
    <w:name w:val="Table Grid"/>
    <w:basedOn w:val="TableNormal"/>
    <w:uiPriority w:val="59"/>
    <w:rsid w:val="003B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B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2"/>
  </w:style>
  <w:style w:type="paragraph" w:styleId="Footer">
    <w:name w:val="footer"/>
    <w:basedOn w:val="Normal"/>
    <w:link w:val="FooterChar"/>
    <w:uiPriority w:val="99"/>
    <w:unhideWhenUsed/>
    <w:rsid w:val="003F6B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2"/>
  </w:style>
  <w:style w:type="paragraph" w:styleId="Revision">
    <w:name w:val="Revision"/>
    <w:hidden/>
    <w:uiPriority w:val="99"/>
    <w:semiHidden/>
    <w:rsid w:val="001F3D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Isabel Ottoni</cp:lastModifiedBy>
  <cp:revision>2</cp:revision>
  <dcterms:created xsi:type="dcterms:W3CDTF">2023-06-09T18:01:00Z</dcterms:created>
  <dcterms:modified xsi:type="dcterms:W3CDTF">2023-06-09T18:01:00Z</dcterms:modified>
</cp:coreProperties>
</file>